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3B0" w:rsidRPr="009333B0" w:rsidRDefault="009333B0">
      <w:pPr>
        <w:rPr>
          <w:lang w:val="en-US"/>
        </w:rPr>
      </w:pPr>
      <w:r w:rsidRPr="009333B0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Table S</w:t>
      </w:r>
      <w:r w:rsidR="00065A7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8</w:t>
      </w:r>
      <w:bookmarkStart w:id="0" w:name="_GoBack"/>
      <w:bookmarkEnd w:id="0"/>
      <w:r w:rsidRPr="009333B0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: Ingenuity Canonical Pathways showing a significant association </w:t>
      </w:r>
      <w:r w:rsidR="00AF1F2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using the d</w:t>
      </w:r>
      <w:r w:rsidR="00AF1F2A" w:rsidRPr="00AF1F2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ataset of proteins differentially expressed between </w:t>
      </w:r>
      <w:r w:rsidR="00FD7F1E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late</w:t>
      </w:r>
      <w:r w:rsidR="00AF1F2A" w:rsidRPr="00AF1F2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- and </w:t>
      </w:r>
      <w:r w:rsidR="00BA7BC4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early</w:t>
      </w:r>
      <w:r w:rsidR="00AF1F2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-</w:t>
      </w:r>
      <w:r w:rsidR="00AF1F2A" w:rsidRPr="00AF1F2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WNV</w:t>
      </w:r>
      <w:r w:rsidR="00AF1F2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 </w:t>
      </w:r>
      <w:r w:rsidR="00AF1F2A" w:rsidRPr="00AF1F2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infected samples </w:t>
      </w:r>
      <w:r w:rsidRPr="009333B0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[-</w:t>
      </w:r>
      <w:proofErr w:type="gramStart"/>
      <w:r w:rsidRPr="009333B0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Log(</w:t>
      </w:r>
      <w:proofErr w:type="gramEnd"/>
      <w:r w:rsidRPr="009333B0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p-value) &gt;2.0]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53"/>
        <w:gridCol w:w="1116"/>
        <w:gridCol w:w="4388"/>
      </w:tblGrid>
      <w:tr w:rsidR="009333B0" w:rsidRPr="00216AB1" w:rsidTr="00216AB1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216AB1" w:rsidRDefault="009333B0" w:rsidP="00C63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16A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Canonical </w:t>
            </w:r>
            <w:proofErr w:type="spellStart"/>
            <w:r w:rsidRPr="00216A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athway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216AB1" w:rsidRDefault="009333B0" w:rsidP="0021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16A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-</w:t>
            </w:r>
            <w:proofErr w:type="gramStart"/>
            <w:r w:rsidRPr="00216A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Log(</w:t>
            </w:r>
            <w:proofErr w:type="gramEnd"/>
            <w:r w:rsidRPr="00216A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3B0" w:rsidRPr="00216AB1" w:rsidRDefault="009333B0" w:rsidP="00216A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216A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olecules</w:t>
            </w:r>
            <w:proofErr w:type="spellEnd"/>
          </w:p>
        </w:tc>
      </w:tr>
      <w:tr w:rsidR="00DF266D" w:rsidRPr="00065A76" w:rsidTr="00216AB1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Clathrin-mediated</w:t>
            </w:r>
            <w:proofErr w:type="spellEnd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Endocytosis</w:t>
            </w:r>
            <w:proofErr w:type="spellEnd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PA8, DNM1, ALB, TF, ACTB, CSNK2A1, CTTN</w:t>
            </w:r>
          </w:p>
        </w:tc>
      </w:tr>
      <w:tr w:rsidR="00DF266D" w:rsidRPr="00216AB1" w:rsidTr="00216AB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Amyloid</w:t>
            </w:r>
            <w:proofErr w:type="spellEnd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Proces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PRKACB, CDK5, CSNK2A1, APP</w:t>
            </w:r>
          </w:p>
        </w:tc>
      </w:tr>
      <w:tr w:rsidR="00DF266D" w:rsidRPr="00216AB1" w:rsidTr="00216AB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Semaphorin</w:t>
            </w:r>
            <w:proofErr w:type="spellEnd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Neur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DPYSL2, CRMP1, CDK5, DPYSL3</w:t>
            </w:r>
          </w:p>
        </w:tc>
      </w:tr>
      <w:tr w:rsidR="00DF266D" w:rsidRPr="00216AB1" w:rsidTr="00216AB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Melatonin</w:t>
            </w:r>
            <w:proofErr w:type="spellEnd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PRKACB, CAMK4, CAMK2A, ARAF</w:t>
            </w:r>
          </w:p>
        </w:tc>
      </w:tr>
      <w:tr w:rsidR="00DF266D" w:rsidRPr="00216AB1" w:rsidTr="00216AB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LXR/RXR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ALB, TF, FASN, AHSG</w:t>
            </w:r>
          </w:p>
        </w:tc>
      </w:tr>
      <w:tr w:rsidR="00DF266D" w:rsidRPr="00065A76" w:rsidTr="00216AB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Huntington's</w:t>
            </w:r>
            <w:proofErr w:type="spellEnd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PA8, DNM1, CDK5, NAPA (includes EG:108124), HSPA2</w:t>
            </w:r>
          </w:p>
        </w:tc>
      </w:tr>
      <w:tr w:rsidR="00DF266D" w:rsidRPr="00216AB1" w:rsidTr="00216AB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eNOS</w:t>
            </w:r>
            <w:proofErr w:type="spellEnd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PRKACB, HSPA8, CAMK4, HSPA2</w:t>
            </w:r>
          </w:p>
        </w:tc>
      </w:tr>
      <w:tr w:rsidR="00DF266D" w:rsidRPr="00216AB1" w:rsidTr="00216AB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Methane</w:t>
            </w:r>
            <w:proofErr w:type="spellEnd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CAT, PRDX6</w:t>
            </w:r>
          </w:p>
        </w:tc>
      </w:tr>
      <w:tr w:rsidR="00DF266D" w:rsidRPr="00216AB1" w:rsidTr="00216AB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Pantothenate</w:t>
            </w:r>
            <w:proofErr w:type="spellEnd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CoA</w:t>
            </w:r>
            <w:proofErr w:type="spellEnd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Biosynthe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DPYSL2, CRMP1</w:t>
            </w:r>
          </w:p>
        </w:tc>
      </w:tr>
      <w:tr w:rsidR="00DF266D" w:rsidRPr="00065A76" w:rsidTr="00216AB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Ubiquitination</w:t>
            </w:r>
            <w:proofErr w:type="spellEnd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PA8, UBE2V1, PSMC3, HSPA2, HSPA12A</w:t>
            </w:r>
          </w:p>
        </w:tc>
      </w:tr>
      <w:tr w:rsidR="00DF266D" w:rsidRPr="00216AB1" w:rsidTr="00216AB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 xml:space="preserve">Gap Junction </w:t>
            </w: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PRKACB, ACTB, TUBB, CTNNB1</w:t>
            </w:r>
          </w:p>
        </w:tc>
      </w:tr>
      <w:tr w:rsidR="00DF266D" w:rsidRPr="00216AB1" w:rsidTr="00216AB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Sertoli</w:t>
            </w:r>
            <w:proofErr w:type="spellEnd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Cell-Sertoli</w:t>
            </w:r>
            <w:proofErr w:type="spellEnd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 xml:space="preserve"> Junction </w:t>
            </w: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PRKACB, ACTB, TUBB, CTNNB1</w:t>
            </w:r>
          </w:p>
        </w:tc>
      </w:tr>
      <w:tr w:rsidR="00DF266D" w:rsidRPr="00216AB1" w:rsidTr="00216AB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 Cancer Regulation by Stathm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PRKACB, CAMK4, CAMK2A, TUBB</w:t>
            </w:r>
          </w:p>
        </w:tc>
      </w:tr>
      <w:tr w:rsidR="00DF266D" w:rsidRPr="00216AB1" w:rsidTr="00216AB1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Synaptic</w:t>
            </w:r>
            <w:proofErr w:type="spellEnd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 xml:space="preserve"> Long </w:t>
            </w: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  <w:proofErr w:type="spellEnd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Potent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PRKACB, CAMK4, CAMK2A</w:t>
            </w:r>
          </w:p>
        </w:tc>
      </w:tr>
      <w:tr w:rsidR="00DF266D" w:rsidRPr="00216AB1" w:rsidTr="00216AB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Neuropathic</w:t>
            </w:r>
            <w:proofErr w:type="spellEnd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 xml:space="preserve"> Pain </w:t>
            </w: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 xml:space="preserve"> In Dorsal Horn </w:t>
            </w:r>
            <w:proofErr w:type="spellStart"/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Neur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266D" w:rsidRPr="00216AB1" w:rsidRDefault="00DF266D" w:rsidP="00216AB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AB1">
              <w:rPr>
                <w:rFonts w:ascii="Times New Roman" w:hAnsi="Times New Roman" w:cs="Times New Roman"/>
                <w:sz w:val="20"/>
                <w:szCs w:val="20"/>
              </w:rPr>
              <w:t>PRKACB, CAMK4, CAMK2A</w:t>
            </w:r>
          </w:p>
        </w:tc>
      </w:tr>
    </w:tbl>
    <w:p w:rsidR="00FD7F1E" w:rsidRDefault="00FD7F1E"/>
    <w:sectPr w:rsidR="00FD7F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3B0"/>
    <w:rsid w:val="00065A76"/>
    <w:rsid w:val="00216AB1"/>
    <w:rsid w:val="00611BE9"/>
    <w:rsid w:val="008C1DC5"/>
    <w:rsid w:val="009333B0"/>
    <w:rsid w:val="00AF1F2A"/>
    <w:rsid w:val="00BA7BC4"/>
    <w:rsid w:val="00C63C1C"/>
    <w:rsid w:val="00DD7CA5"/>
    <w:rsid w:val="00DF266D"/>
    <w:rsid w:val="00EE3B19"/>
    <w:rsid w:val="00F75F53"/>
    <w:rsid w:val="00FD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eras</dc:creator>
  <cp:lastModifiedBy>Almeras</cp:lastModifiedBy>
  <cp:revision>2</cp:revision>
  <dcterms:created xsi:type="dcterms:W3CDTF">2013-04-30T05:55:00Z</dcterms:created>
  <dcterms:modified xsi:type="dcterms:W3CDTF">2013-04-30T05:55:00Z</dcterms:modified>
</cp:coreProperties>
</file>